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6D018" w14:textId="0CBA22BD" w:rsidR="00115F7B" w:rsidRDefault="00D15891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124EF83" wp14:editId="2184981D">
                <wp:simplePos x="0" y="0"/>
                <wp:positionH relativeFrom="column">
                  <wp:posOffset>937260</wp:posOffset>
                </wp:positionH>
                <wp:positionV relativeFrom="paragraph">
                  <wp:posOffset>-7620</wp:posOffset>
                </wp:positionV>
                <wp:extent cx="4381500" cy="3238500"/>
                <wp:effectExtent l="0" t="0" r="19050" b="19050"/>
                <wp:wrapNone/>
                <wp:docPr id="3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0" cy="3238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F61AA68" w14:textId="77777777" w:rsidR="00D15891" w:rsidRDefault="00D15891" w:rsidP="00D15891">
                            <w:r>
                              <w:rPr>
                                <w:noProof/>
                                <w:sz w:val="20"/>
                                <w:szCs w:val="20"/>
                                <w:lang w:eastAsia="en-GB"/>
                              </w:rPr>
                              <w:drawing>
                                <wp:inline distT="0" distB="0" distL="0" distR="0" wp14:anchorId="2E1B555A" wp14:editId="7D3489D6">
                                  <wp:extent cx="4290060" cy="3139440"/>
                                  <wp:effectExtent l="0" t="0" r="0" b="3810"/>
                                  <wp:docPr id="19" name="Chart 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124EF83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73.8pt;margin-top:-.6pt;width:345pt;height:25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" fillcolor="window" strokeweight=".5pt">
                <v:textbox>
                  <w:txbxContent>
                    <w:p w14:paraId="0F61AA68" w14:textId="77777777" w:rsidR="00D15891" w:rsidRDefault="00D15891" w:rsidP="00D15891">
                      <w:r>
                        <w:rPr>
                          <w:noProof/>
                          <w:sz w:val="20"/>
                          <w:szCs w:val="20"/>
                          <w:lang w:eastAsia="en-GB"/>
                        </w:rPr>
                        <w:drawing>
                          <wp:inline distT="0" distB="0" distL="0" distR="0" wp14:anchorId="2E1B555A" wp14:editId="7D3489D6">
                            <wp:extent cx="4290060" cy="3139440"/>
                            <wp:effectExtent l="0" t="0" r="0" b="3810"/>
                            <wp:docPr id="19" name="Chart 1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D363A8" wp14:editId="2950F2F0">
                <wp:simplePos x="0" y="0"/>
                <wp:positionH relativeFrom="column">
                  <wp:posOffset>327660</wp:posOffset>
                </wp:positionH>
                <wp:positionV relativeFrom="paragraph">
                  <wp:posOffset>3642360</wp:posOffset>
                </wp:positionV>
                <wp:extent cx="5669915" cy="725170"/>
                <wp:effectExtent l="0" t="0" r="0" b="0"/>
                <wp:wrapNone/>
                <wp:docPr id="8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9915" cy="7251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A1D4F6" w14:textId="77777777" w:rsidR="00D15891" w:rsidRPr="00C0082D" w:rsidRDefault="00D15891" w:rsidP="00D15891">
                            <w:pPr>
                              <w:spacing w:line="240" w:lineRule="auto"/>
                              <w:jc w:val="both"/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Supplementary Figure S2: </w:t>
                            </w:r>
                            <w:r w:rsidRPr="00A925B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Variation of canopy leaf area index (LAI) with altitude after removing the outlier.  Linear and second-order polynomial functions are shown by solid and broken lines respective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D363A8" id="Text Box 1" o:spid="_x0000_s1027" type="#_x0000_t202" style="position:absolute;margin-left:25.8pt;margin-top:286.8pt;width:446.45pt;height:57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" filled="f" stroked="f" strokeweight=".5pt">
                <v:textbox style="mso-fit-shape-to-text:t">
                  <w:txbxContent>
                    <w:p w14:paraId="28A1D4F6" w14:textId="77777777" w:rsidR="00D15891" w:rsidRPr="00C0082D" w:rsidRDefault="00D15891" w:rsidP="00D15891">
                      <w:pPr>
                        <w:spacing w:line="240" w:lineRule="auto"/>
                        <w:jc w:val="both"/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 xml:space="preserve">Supplementary Figure S2: </w:t>
                      </w:r>
                      <w:r w:rsidRPr="00A925B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Variation of canopy leaf area index (LAI) with altitude after removing the outlier.  Linear and second-order polynomial functions are shown by solid and broken lines respectively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15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891"/>
    <w:rsid w:val="0009173A"/>
    <w:rsid w:val="00115F7B"/>
    <w:rsid w:val="002E2B82"/>
    <w:rsid w:val="008968F4"/>
    <w:rsid w:val="008F6D7E"/>
    <w:rsid w:val="00B32607"/>
    <w:rsid w:val="00B508FA"/>
    <w:rsid w:val="00C12161"/>
    <w:rsid w:val="00C742ED"/>
    <w:rsid w:val="00D13E73"/>
    <w:rsid w:val="00D15891"/>
    <w:rsid w:val="00E6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6C5AA"/>
  <w15:chartTrackingRefBased/>
  <w15:docId w15:val="{9EDDBC8C-FD73-4BFC-9EE6-4BEDF296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891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E:\Forestry%20Project_2021\Chameesha_2021\Data_HCP\Means%20&amp;%20std%20errs_First%20three%20round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Round 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ith Outlier'!$I$2:$I$11</c:f>
                <c:numCache>
                  <c:formatCode>General</c:formatCode>
                  <c:ptCount val="10"/>
                  <c:pt idx="0">
                    <c:v>0.301081127</c:v>
                  </c:pt>
                  <c:pt idx="1">
                    <c:v>0.26132340679999999</c:v>
                  </c:pt>
                  <c:pt idx="2">
                    <c:v>0.1389035334</c:v>
                  </c:pt>
                  <c:pt idx="3">
                    <c:v>0.12725224660000001</c:v>
                  </c:pt>
                  <c:pt idx="4">
                    <c:v>0.23601929169999999</c:v>
                  </c:pt>
                  <c:pt idx="5">
                    <c:v>9.0789014500000001E-2</c:v>
                  </c:pt>
                  <c:pt idx="6">
                    <c:v>0.1022914731</c:v>
                  </c:pt>
                  <c:pt idx="7">
                    <c:v>0.1935955969</c:v>
                  </c:pt>
                  <c:pt idx="8">
                    <c:v>0.11358975640000001</c:v>
                  </c:pt>
                  <c:pt idx="9">
                    <c:v>7.7893352700000001E-2</c:v>
                  </c:pt>
                </c:numCache>
              </c:numRef>
            </c:plus>
            <c:minus>
              <c:numRef>
                <c:f>'With Outlier'!$I$2:$I$11</c:f>
                <c:numCache>
                  <c:formatCode>General</c:formatCode>
                  <c:ptCount val="10"/>
                  <c:pt idx="0">
                    <c:v>0.301081127</c:v>
                  </c:pt>
                  <c:pt idx="1">
                    <c:v>0.26132340679999999</c:v>
                  </c:pt>
                  <c:pt idx="2">
                    <c:v>0.1389035334</c:v>
                  </c:pt>
                  <c:pt idx="3">
                    <c:v>0.12725224660000001</c:v>
                  </c:pt>
                  <c:pt idx="4">
                    <c:v>0.23601929169999999</c:v>
                  </c:pt>
                  <c:pt idx="5">
                    <c:v>9.0789014500000001E-2</c:v>
                  </c:pt>
                  <c:pt idx="6">
                    <c:v>0.1022914731</c:v>
                  </c:pt>
                  <c:pt idx="7">
                    <c:v>0.1935955969</c:v>
                  </c:pt>
                  <c:pt idx="8">
                    <c:v>0.11358975640000001</c:v>
                  </c:pt>
                  <c:pt idx="9">
                    <c:v>7.78933527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ith Outlier'!$C$2:$C$11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xVal>
          <c:yVal>
            <c:numRef>
              <c:f>'With Outlier'!$G$2:$G$11</c:f>
              <c:numCache>
                <c:formatCode>General</c:formatCode>
                <c:ptCount val="10"/>
                <c:pt idx="0">
                  <c:v>2.7411242360000001</c:v>
                </c:pt>
                <c:pt idx="1">
                  <c:v>2.5286003140000002</c:v>
                </c:pt>
                <c:pt idx="2">
                  <c:v>3.1148097740999998</c:v>
                </c:pt>
                <c:pt idx="3">
                  <c:v>3.3827919500000001</c:v>
                </c:pt>
                <c:pt idx="4">
                  <c:v>2.8789086106999999</c:v>
                </c:pt>
                <c:pt idx="5">
                  <c:v>2.3960488520999998</c:v>
                </c:pt>
                <c:pt idx="6">
                  <c:v>2.2457716794999998</c:v>
                </c:pt>
                <c:pt idx="7">
                  <c:v>2.4873029817000001</c:v>
                </c:pt>
                <c:pt idx="8">
                  <c:v>1.9401102934000001</c:v>
                </c:pt>
                <c:pt idx="9">
                  <c:v>2.2244639336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D76-4D9A-8A0C-8BA4BC946AEE}"/>
            </c:ext>
          </c:extLst>
        </c:ser>
        <c:ser>
          <c:idx val="1"/>
          <c:order val="1"/>
          <c:tx>
            <c:v>Round 2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With Outlier'!$I$12:$I$21</c:f>
                <c:numCache>
                  <c:formatCode>General</c:formatCode>
                  <c:ptCount val="10"/>
                  <c:pt idx="0">
                    <c:v>0.36232222260000002</c:v>
                  </c:pt>
                  <c:pt idx="1">
                    <c:v>9.15270574E-2</c:v>
                  </c:pt>
                  <c:pt idx="2">
                    <c:v>0.12366322439999999</c:v>
                  </c:pt>
                  <c:pt idx="3">
                    <c:v>0.19290123640000001</c:v>
                  </c:pt>
                  <c:pt idx="4">
                    <c:v>0.22636737849999999</c:v>
                  </c:pt>
                  <c:pt idx="5">
                    <c:v>6.1110376600000002E-2</c:v>
                  </c:pt>
                  <c:pt idx="6">
                    <c:v>0.22135945909999999</c:v>
                  </c:pt>
                  <c:pt idx="7">
                    <c:v>0.13190018519999999</c:v>
                  </c:pt>
                  <c:pt idx="8">
                    <c:v>0.1082166814</c:v>
                  </c:pt>
                  <c:pt idx="9">
                    <c:v>0.1165659284</c:v>
                  </c:pt>
                </c:numCache>
              </c:numRef>
            </c:plus>
            <c:minus>
              <c:numRef>
                <c:f>'With Outlier'!$I$12:$I$21</c:f>
                <c:numCache>
                  <c:formatCode>General</c:formatCode>
                  <c:ptCount val="10"/>
                  <c:pt idx="0">
                    <c:v>0.36232222260000002</c:v>
                  </c:pt>
                  <c:pt idx="1">
                    <c:v>9.15270574E-2</c:v>
                  </c:pt>
                  <c:pt idx="2">
                    <c:v>0.12366322439999999</c:v>
                  </c:pt>
                  <c:pt idx="3">
                    <c:v>0.19290123640000001</c:v>
                  </c:pt>
                  <c:pt idx="4">
                    <c:v>0.22636737849999999</c:v>
                  </c:pt>
                  <c:pt idx="5">
                    <c:v>6.1110376600000002E-2</c:v>
                  </c:pt>
                  <c:pt idx="6">
                    <c:v>0.22135945909999999</c:v>
                  </c:pt>
                  <c:pt idx="7">
                    <c:v>0.13190018519999999</c:v>
                  </c:pt>
                  <c:pt idx="8">
                    <c:v>0.1082166814</c:v>
                  </c:pt>
                  <c:pt idx="9">
                    <c:v>0.11656592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ith Outlier'!$C$12:$C$21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xVal>
          <c:yVal>
            <c:numRef>
              <c:f>'With Outlier'!$G$12:$G$21</c:f>
              <c:numCache>
                <c:formatCode>General</c:formatCode>
                <c:ptCount val="10"/>
                <c:pt idx="0">
                  <c:v>2.9936084424999998</c:v>
                </c:pt>
                <c:pt idx="1">
                  <c:v>2.4452861399999999</c:v>
                </c:pt>
                <c:pt idx="2">
                  <c:v>2.8361487406000001</c:v>
                </c:pt>
                <c:pt idx="3">
                  <c:v>3.2742458504999998</c:v>
                </c:pt>
                <c:pt idx="4">
                  <c:v>2.5690849289000002</c:v>
                </c:pt>
                <c:pt idx="5">
                  <c:v>2.3306607238999999</c:v>
                </c:pt>
                <c:pt idx="6">
                  <c:v>2.8407311078999999</c:v>
                </c:pt>
                <c:pt idx="7">
                  <c:v>2.7901225695999998</c:v>
                </c:pt>
                <c:pt idx="8">
                  <c:v>2.4318774498</c:v>
                </c:pt>
                <c:pt idx="9">
                  <c:v>2.1417203212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D76-4D9A-8A0C-8BA4BC946AEE}"/>
            </c:ext>
          </c:extLst>
        </c:ser>
        <c:ser>
          <c:idx val="2"/>
          <c:order val="2"/>
          <c:tx>
            <c:v>Round 3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With Outlier'!$I$22:$I$31</c:f>
                <c:numCache>
                  <c:formatCode>General</c:formatCode>
                  <c:ptCount val="10"/>
                  <c:pt idx="0">
                    <c:v>0.3464675344</c:v>
                  </c:pt>
                  <c:pt idx="1">
                    <c:v>0.1238189561</c:v>
                  </c:pt>
                  <c:pt idx="2">
                    <c:v>0.6209052826</c:v>
                  </c:pt>
                  <c:pt idx="3">
                    <c:v>7.5446404699999997E-2</c:v>
                  </c:pt>
                  <c:pt idx="4">
                    <c:v>7.0697231299999996E-2</c:v>
                  </c:pt>
                  <c:pt idx="5">
                    <c:v>0.1162710047</c:v>
                  </c:pt>
                  <c:pt idx="6">
                    <c:v>0.37096001239999998</c:v>
                  </c:pt>
                  <c:pt idx="7">
                    <c:v>0.28750166760000001</c:v>
                  </c:pt>
                  <c:pt idx="8">
                    <c:v>9.2604383999999998E-2</c:v>
                  </c:pt>
                  <c:pt idx="9">
                    <c:v>8.8426668099999994E-2</c:v>
                  </c:pt>
                </c:numCache>
              </c:numRef>
            </c:plus>
            <c:minus>
              <c:numRef>
                <c:f>'With Outlier'!$I$22:$I$31</c:f>
                <c:numCache>
                  <c:formatCode>General</c:formatCode>
                  <c:ptCount val="10"/>
                  <c:pt idx="0">
                    <c:v>0.3464675344</c:v>
                  </c:pt>
                  <c:pt idx="1">
                    <c:v>0.1238189561</c:v>
                  </c:pt>
                  <c:pt idx="2">
                    <c:v>0.6209052826</c:v>
                  </c:pt>
                  <c:pt idx="3">
                    <c:v>7.5446404699999997E-2</c:v>
                  </c:pt>
                  <c:pt idx="4">
                    <c:v>7.0697231299999996E-2</c:v>
                  </c:pt>
                  <c:pt idx="5">
                    <c:v>0.1162710047</c:v>
                  </c:pt>
                  <c:pt idx="6">
                    <c:v>0.37096001239999998</c:v>
                  </c:pt>
                  <c:pt idx="7">
                    <c:v>0.28750166760000001</c:v>
                  </c:pt>
                  <c:pt idx="8">
                    <c:v>9.2604383999999998E-2</c:v>
                  </c:pt>
                  <c:pt idx="9">
                    <c:v>8.84266680999999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ith Outlier'!$C$22:$C$31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xVal>
          <c:yVal>
            <c:numRef>
              <c:f>'Without Outlier'!$G$22:$G$31</c:f>
              <c:numCache>
                <c:formatCode>General</c:formatCode>
                <c:ptCount val="10"/>
                <c:pt idx="0">
                  <c:v>3.4588526248</c:v>
                </c:pt>
                <c:pt idx="1">
                  <c:v>2.6017152386000002</c:v>
                </c:pt>
                <c:pt idx="2">
                  <c:v>3.4227916169000001</c:v>
                </c:pt>
                <c:pt idx="3">
                  <c:v>3.1618817839000002</c:v>
                </c:pt>
                <c:pt idx="4">
                  <c:v>2.4351069675999999</c:v>
                </c:pt>
                <c:pt idx="5">
                  <c:v>2.4273117037</c:v>
                </c:pt>
                <c:pt idx="6">
                  <c:v>2.7670687228999999</c:v>
                </c:pt>
                <c:pt idx="7">
                  <c:v>2.9408934001999998</c:v>
                </c:pt>
                <c:pt idx="8">
                  <c:v>2.4219995073999998</c:v>
                </c:pt>
                <c:pt idx="9">
                  <c:v>2.0508836703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D76-4D9A-8A0C-8BA4BC946AEE}"/>
            </c:ext>
          </c:extLst>
        </c:ser>
        <c:ser>
          <c:idx val="3"/>
          <c:order val="3"/>
          <c:tx>
            <c:v>Whole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4405341351110454"/>
                  <c:y val="-0.2325503937007873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1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baseline="0">
                        <a:solidFill>
                          <a:sysClr val="windowText" lastClr="000000"/>
                        </a:solidFill>
                      </a:rPr>
                      <a:t>y = -0.0003x + 3.045</a:t>
                    </a:r>
                    <a:br>
                      <a:rPr lang="en-US" sz="1000" b="1" baseline="0">
                        <a:solidFill>
                          <a:sysClr val="windowText" lastClr="000000"/>
                        </a:solidFill>
                      </a:rPr>
                    </a:br>
                    <a:r>
                      <a:rPr lang="en-US" sz="1000" b="1" baseline="0">
                        <a:solidFill>
                          <a:sysClr val="windowText" lastClr="000000"/>
                        </a:solidFill>
                      </a:rPr>
                      <a:t>(</a:t>
                    </a:r>
                    <a:r>
                      <a:rPr lang="en-US" sz="1000" b="1" i="1" baseline="0">
                        <a:solidFill>
                          <a:sysClr val="windowText" lastClr="000000"/>
                        </a:solidFill>
                      </a:rPr>
                      <a:t>p</a:t>
                    </a:r>
                    <a:r>
                      <a:rPr lang="en-US" sz="1000" b="1" i="0" baseline="0">
                        <a:solidFill>
                          <a:sysClr val="windowText" lastClr="000000"/>
                        </a:solidFill>
                      </a:rPr>
                      <a:t>=0.0006;</a:t>
                    </a:r>
                    <a:r>
                      <a:rPr lang="en-US" sz="1000" b="1" baseline="0">
                        <a:solidFill>
                          <a:sysClr val="windowText" lastClr="000000"/>
                        </a:solidFill>
                      </a:rPr>
                      <a:t> R² = 0.3466)</a:t>
                    </a:r>
                    <a:endParaRPr lang="en-US" sz="1000" b="1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2700" cap="rnd">
                <a:solidFill>
                  <a:schemeClr val="tx1"/>
                </a:solidFill>
                <a:prstDash val="dash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3.2211994627432135E-2"/>
                  <c:y val="0.1725146981627296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1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baseline="0">
                        <a:solidFill>
                          <a:sysClr val="windowText" lastClr="000000"/>
                        </a:solidFill>
                      </a:rPr>
                      <a:t>y = -2E-07x</a:t>
                    </a:r>
                    <a:r>
                      <a:rPr lang="en-US" sz="1000" b="1" baseline="30000">
                        <a:solidFill>
                          <a:sysClr val="windowText" lastClr="000000"/>
                        </a:solidFill>
                      </a:rPr>
                      <a:t>2</a:t>
                    </a:r>
                    <a:r>
                      <a:rPr lang="en-US" sz="1000" b="1" baseline="0">
                        <a:solidFill>
                          <a:sysClr val="windowText" lastClr="000000"/>
                        </a:solidFill>
                      </a:rPr>
                      <a:t> + 0.0001x + 2.8964</a:t>
                    </a:r>
                    <a:br>
                      <a:rPr lang="en-US" sz="1000" b="1" baseline="0">
                        <a:solidFill>
                          <a:sysClr val="windowText" lastClr="000000"/>
                        </a:solidFill>
                      </a:rPr>
                    </a:br>
                    <a:r>
                      <a:rPr lang="en-US" sz="1000" b="1" baseline="0">
                        <a:solidFill>
                          <a:sysClr val="windowText" lastClr="000000"/>
                        </a:solidFill>
                      </a:rPr>
                      <a:t>(</a:t>
                    </a:r>
                    <a:r>
                      <a:rPr lang="en-US" sz="1000" b="1" i="1" baseline="0">
                        <a:solidFill>
                          <a:sysClr val="windowText" lastClr="000000"/>
                        </a:solidFill>
                      </a:rPr>
                      <a:t>p</a:t>
                    </a:r>
                    <a:r>
                      <a:rPr lang="en-US" sz="1000" b="1" i="0" baseline="0">
                        <a:solidFill>
                          <a:sysClr val="windowText" lastClr="000000"/>
                        </a:solidFill>
                      </a:rPr>
                      <a:t>=0.0016;</a:t>
                    </a:r>
                    <a:r>
                      <a:rPr lang="en-US" sz="1000" b="1" baseline="0">
                        <a:solidFill>
                          <a:sysClr val="windowText" lastClr="000000"/>
                        </a:solidFill>
                      </a:rPr>
                      <a:t> R² = 0.3797)</a:t>
                    </a:r>
                    <a:endParaRPr lang="en-US" sz="1000" b="1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With Outlier'!$C$2:$C$31</c:f>
              <c:numCache>
                <c:formatCode>General</c:formatCode>
                <c:ptCount val="3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  <c:pt idx="10">
                  <c:v>117</c:v>
                </c:pt>
                <c:pt idx="11">
                  <c:v>174</c:v>
                </c:pt>
                <c:pt idx="12">
                  <c:v>509</c:v>
                </c:pt>
                <c:pt idx="13">
                  <c:v>618</c:v>
                </c:pt>
                <c:pt idx="14">
                  <c:v>1042</c:v>
                </c:pt>
                <c:pt idx="15">
                  <c:v>1065</c:v>
                </c:pt>
                <c:pt idx="16">
                  <c:v>1668</c:v>
                </c:pt>
                <c:pt idx="17">
                  <c:v>1804</c:v>
                </c:pt>
                <c:pt idx="18">
                  <c:v>2080</c:v>
                </c:pt>
                <c:pt idx="19">
                  <c:v>2132</c:v>
                </c:pt>
                <c:pt idx="20">
                  <c:v>117</c:v>
                </c:pt>
                <c:pt idx="21">
                  <c:v>174</c:v>
                </c:pt>
                <c:pt idx="22">
                  <c:v>509</c:v>
                </c:pt>
                <c:pt idx="23">
                  <c:v>618</c:v>
                </c:pt>
                <c:pt idx="24">
                  <c:v>1042</c:v>
                </c:pt>
                <c:pt idx="25">
                  <c:v>1065</c:v>
                </c:pt>
                <c:pt idx="26">
                  <c:v>1668</c:v>
                </c:pt>
                <c:pt idx="27">
                  <c:v>1804</c:v>
                </c:pt>
                <c:pt idx="28">
                  <c:v>2080</c:v>
                </c:pt>
                <c:pt idx="29">
                  <c:v>2132</c:v>
                </c:pt>
              </c:numCache>
              <c:extLst xmlns:c15="http://schemas.microsoft.com/office/drawing/2012/chart"/>
            </c:numRef>
          </c:xVal>
          <c:yVal>
            <c:numRef>
              <c:f>'Without Outlier'!$G$2:$G$31</c:f>
              <c:numCache>
                <c:formatCode>General</c:formatCode>
                <c:ptCount val="30"/>
                <c:pt idx="0">
                  <c:v>2.7411242360000001</c:v>
                </c:pt>
                <c:pt idx="1">
                  <c:v>2.5286003140000002</c:v>
                </c:pt>
                <c:pt idx="2">
                  <c:v>3.1148097740999998</c:v>
                </c:pt>
                <c:pt idx="3">
                  <c:v>3.3827919500000001</c:v>
                </c:pt>
                <c:pt idx="4">
                  <c:v>2.8789086106999999</c:v>
                </c:pt>
                <c:pt idx="5">
                  <c:v>2.3960488520999998</c:v>
                </c:pt>
                <c:pt idx="6">
                  <c:v>2.2457716794999998</c:v>
                </c:pt>
                <c:pt idx="7">
                  <c:v>2.4873029817000001</c:v>
                </c:pt>
                <c:pt idx="8">
                  <c:v>1.9401102934000001</c:v>
                </c:pt>
                <c:pt idx="9">
                  <c:v>2.2244639336000001</c:v>
                </c:pt>
                <c:pt idx="10">
                  <c:v>2.9936084424999998</c:v>
                </c:pt>
                <c:pt idx="11">
                  <c:v>2.4452861399999999</c:v>
                </c:pt>
                <c:pt idx="12">
                  <c:v>2.8361487406000001</c:v>
                </c:pt>
                <c:pt idx="13">
                  <c:v>3.2742458504999998</c:v>
                </c:pt>
                <c:pt idx="14">
                  <c:v>2.5690849289000002</c:v>
                </c:pt>
                <c:pt idx="15">
                  <c:v>2.3306607238999999</c:v>
                </c:pt>
                <c:pt idx="16">
                  <c:v>2.8407311078999999</c:v>
                </c:pt>
                <c:pt idx="17">
                  <c:v>2.7901225695999998</c:v>
                </c:pt>
                <c:pt idx="18">
                  <c:v>2.4318774498</c:v>
                </c:pt>
                <c:pt idx="19">
                  <c:v>2.1417203212000002</c:v>
                </c:pt>
                <c:pt idx="20">
                  <c:v>3.4588526248</c:v>
                </c:pt>
                <c:pt idx="21">
                  <c:v>2.6017152386000002</c:v>
                </c:pt>
                <c:pt idx="22">
                  <c:v>3.4227916169000001</c:v>
                </c:pt>
                <c:pt idx="23">
                  <c:v>3.1618817839000002</c:v>
                </c:pt>
                <c:pt idx="24">
                  <c:v>2.4351069675999999</c:v>
                </c:pt>
                <c:pt idx="25">
                  <c:v>2.4273117037</c:v>
                </c:pt>
                <c:pt idx="26">
                  <c:v>2.7670687228999999</c:v>
                </c:pt>
                <c:pt idx="27">
                  <c:v>2.9408934001999998</c:v>
                </c:pt>
                <c:pt idx="28">
                  <c:v>2.4219995073999998</c:v>
                </c:pt>
                <c:pt idx="29">
                  <c:v>2.0508836703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D76-4D9A-8A0C-8BA4BC946A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8616760"/>
        <c:axId val="428615976"/>
        <c:extLst/>
      </c:scatterChart>
      <c:valAx>
        <c:axId val="428616760"/>
        <c:scaling>
          <c:orientation val="minMax"/>
          <c:max val="2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</a:rPr>
                  <a:t>Altitude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615976"/>
        <c:crosses val="autoZero"/>
        <c:crossBetween val="midCat"/>
        <c:majorUnit val="400"/>
        <c:minorUnit val="200"/>
      </c:valAx>
      <c:valAx>
        <c:axId val="428615976"/>
        <c:scaling>
          <c:orientation val="minMax"/>
          <c:max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</a:rPr>
                  <a:t>Leaf Area Inde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in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616760"/>
        <c:crosses val="autoZero"/>
        <c:crossBetween val="midCat"/>
        <c:majorUnit val="1"/>
        <c:minorUnit val="0.5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eesha</dc:creator>
  <cp:keywords/>
  <dc:description/>
  <cp:lastModifiedBy>Chameesha</cp:lastModifiedBy>
  <cp:revision>2</cp:revision>
  <dcterms:created xsi:type="dcterms:W3CDTF">2023-06-27T14:08:00Z</dcterms:created>
  <dcterms:modified xsi:type="dcterms:W3CDTF">2023-06-28T08:02:00Z</dcterms:modified>
</cp:coreProperties>
</file>